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323" w:rsidRDefault="00536323" w:rsidP="00536323">
      <w:pPr>
        <w:pStyle w:val="Titre2"/>
      </w:pPr>
      <w:bookmarkStart w:id="0" w:name="_Toc344651675"/>
      <w:r>
        <w:t>Table S2:</w:t>
      </w:r>
      <w:r w:rsidRPr="00AB5C3D">
        <w:t xml:space="preserve"> SNPs brought forward for replication that did not replicate</w:t>
      </w:r>
      <w:bookmarkEnd w:id="0"/>
      <w:r>
        <w:t xml:space="preserve"> </w:t>
      </w:r>
    </w:p>
    <w:tbl>
      <w:tblPr>
        <w:tblW w:w="13609" w:type="dxa"/>
        <w:tblInd w:w="-72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01"/>
        <w:gridCol w:w="456"/>
        <w:gridCol w:w="1040"/>
        <w:gridCol w:w="1368"/>
        <w:gridCol w:w="371"/>
        <w:gridCol w:w="371"/>
        <w:gridCol w:w="675"/>
        <w:gridCol w:w="707"/>
        <w:gridCol w:w="709"/>
        <w:gridCol w:w="591"/>
        <w:gridCol w:w="691"/>
        <w:gridCol w:w="603"/>
        <w:gridCol w:w="691"/>
        <w:gridCol w:w="691"/>
        <w:gridCol w:w="709"/>
        <w:gridCol w:w="646"/>
        <w:gridCol w:w="701"/>
        <w:gridCol w:w="698"/>
        <w:gridCol w:w="790"/>
      </w:tblGrid>
      <w:tr w:rsidR="00536323" w:rsidRPr="00EE39B2" w:rsidTr="00607187">
        <w:trPr>
          <w:trHeight w:val="28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EE39B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EE39B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EE39B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EE39B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323" w:rsidRPr="00EE39B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323" w:rsidRPr="00EE39B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323" w:rsidRPr="002E6D44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fr-CH"/>
              </w:rPr>
            </w:pPr>
          </w:p>
        </w:tc>
        <w:tc>
          <w:tcPr>
            <w:tcW w:w="26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EE39B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3C2127">
              <w:rPr>
                <w:rFonts w:ascii="Arial" w:hAnsi="Arial" w:cs="Arial"/>
                <w:b/>
                <w:bCs/>
                <w:sz w:val="18"/>
                <w:szCs w:val="18"/>
                <w:lang w:eastAsia="fr-CH"/>
              </w:rPr>
              <w:t>Discovery a</w:t>
            </w:r>
            <w:proofErr w:type="spellStart"/>
            <w:r w:rsidRPr="00EE39B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nalysis</w:t>
            </w:r>
            <w:proofErr w:type="spellEnd"/>
          </w:p>
        </w:tc>
        <w:tc>
          <w:tcPr>
            <w:tcW w:w="26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EE39B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proofErr w:type="spellStart"/>
            <w:r w:rsidRPr="00EE39B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Replication</w:t>
            </w:r>
            <w:proofErr w:type="spellEnd"/>
            <w:r w:rsidRPr="00EE39B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EE39B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analysis</w:t>
            </w:r>
            <w:proofErr w:type="spellEnd"/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EE39B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Meta-</w:t>
            </w:r>
            <w:proofErr w:type="spellStart"/>
            <w:r w:rsidRPr="00EE39B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analysis</w:t>
            </w:r>
            <w:proofErr w:type="spellEnd"/>
            <w:r w:rsidRPr="00EE39B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(</w:t>
            </w:r>
            <w:proofErr w:type="spellStart"/>
            <w:r w:rsidRPr="00EE39B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discovery</w:t>
            </w:r>
            <w:proofErr w:type="spellEnd"/>
            <w:r w:rsidRPr="00EE39B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+ </w:t>
            </w:r>
            <w:proofErr w:type="spellStart"/>
            <w:r w:rsidRPr="00EE39B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replication</w:t>
            </w:r>
            <w:proofErr w:type="spellEnd"/>
            <w:r w:rsidRPr="00EE39B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)</w:t>
            </w:r>
          </w:p>
        </w:tc>
      </w:tr>
      <w:tr w:rsidR="00536323" w:rsidRPr="00872432" w:rsidTr="00607187">
        <w:trPr>
          <w:trHeight w:val="28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Markers*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Chr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Positio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Nearby</w:t>
            </w:r>
            <w:proofErr w:type="spellEnd"/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Gene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A1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A2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Freq</w:t>
            </w:r>
            <w:proofErr w:type="spellEnd"/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A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Effect</w:t>
            </w:r>
            <w:proofErr w:type="spellEnd"/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A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SE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P value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Effect</w:t>
            </w:r>
            <w:proofErr w:type="spellEnd"/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A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P value (1-</w:t>
            </w:r>
            <w:proofErr w:type="spellStart"/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sided</w:t>
            </w:r>
            <w:proofErr w:type="spellEnd"/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N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Effect</w:t>
            </w:r>
            <w:proofErr w:type="spellEnd"/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 A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SE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 xml:space="preserve">P value  </w:t>
            </w:r>
          </w:p>
        </w:tc>
      </w:tr>
      <w:tr w:rsidR="00536323" w:rsidRPr="00872432" w:rsidTr="00607187">
        <w:trPr>
          <w:trHeight w:val="28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eastAsia="fr-CH"/>
              </w:rPr>
              <w:t>rs2885836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eastAsia="fr-CH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eastAsia="fr-CH"/>
              </w:rPr>
              <w:t>2517012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i/>
                <w:sz w:val="18"/>
                <w:szCs w:val="18"/>
                <w:lang w:eastAsia="fr-CH"/>
              </w:rPr>
              <w:t>RARBTOP2B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eastAsia="fr-CH"/>
              </w:rPr>
              <w:t>a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eastAsia="fr-CH"/>
              </w:rPr>
              <w:t>g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eastAsia="fr-CH"/>
              </w:rPr>
              <w:t>0.2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394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1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6.9E-0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2157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-0.00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1.0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eastAsia="fr-CH"/>
              </w:rPr>
              <w:t>6097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1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5.4E-05</w:t>
            </w:r>
          </w:p>
        </w:tc>
      </w:tr>
      <w:tr w:rsidR="00536323" w:rsidRPr="00872432" w:rsidTr="00607187">
        <w:trPr>
          <w:trHeight w:val="28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rs407499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17672994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RGS14, SLC34A1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a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2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394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1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2.4E-0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2158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3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6098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1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4.6E-06</w:t>
            </w:r>
          </w:p>
        </w:tc>
      </w:tr>
      <w:tr w:rsidR="00536323" w:rsidRPr="00872432" w:rsidTr="00607187">
        <w:trPr>
          <w:trHeight w:val="28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rs9447004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7451545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CD109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a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4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394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14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8.1E-0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2165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6105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1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3.3E-06</w:t>
            </w:r>
          </w:p>
        </w:tc>
      </w:tr>
      <w:tr w:rsidR="00536323" w:rsidRPr="00872432" w:rsidTr="00607187">
        <w:trPr>
          <w:trHeight w:val="28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rs11967485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15716994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ARID1B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a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1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383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-0.03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2.5E-0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2166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-0.01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1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6002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-0.02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5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9.4E-07</w:t>
            </w:r>
          </w:p>
        </w:tc>
      </w:tr>
      <w:tr w:rsidR="00536323" w:rsidRPr="00872432" w:rsidTr="00607187">
        <w:trPr>
          <w:trHeight w:val="28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rs17711722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6490863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VKORC1L1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t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c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4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394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2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2.8E-1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2157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0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4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6097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1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8.2E-09</w:t>
            </w:r>
          </w:p>
        </w:tc>
      </w:tr>
      <w:tr w:rsidR="00536323" w:rsidRPr="00872432" w:rsidTr="00607187">
        <w:trPr>
          <w:trHeight w:val="28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rs1215033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1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158085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WDR81;SERPINF2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t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c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383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37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6.5E-0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2164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1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1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6001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3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6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1.5E-06</w:t>
            </w:r>
          </w:p>
        </w:tc>
      </w:tr>
      <w:tr w:rsidR="00536323" w:rsidRPr="00872432" w:rsidTr="00607187">
        <w:trPr>
          <w:trHeight w:val="283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rs2281558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2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2518818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i/>
                <w:sz w:val="18"/>
                <w:szCs w:val="18"/>
                <w:lang w:val="fr-CH" w:eastAsia="fr-CH"/>
              </w:rPr>
              <w:t>PYGB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t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2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327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2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6.4E-0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2157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4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2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5432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1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6323" w:rsidRPr="00872432" w:rsidRDefault="00536323" w:rsidP="006071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sz w:val="18"/>
                <w:szCs w:val="18"/>
                <w:lang w:val="fr-CH" w:eastAsia="fr-CH"/>
              </w:rPr>
              <w:t>5.1E-06</w:t>
            </w:r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5363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536323"/>
    <w:rsid w:val="00536323"/>
    <w:rsid w:val="005B5861"/>
    <w:rsid w:val="00664266"/>
    <w:rsid w:val="00747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323"/>
    <w:rPr>
      <w:rFonts w:ascii="Cambria" w:eastAsia="Times New Roman" w:hAnsi="Cambria" w:cs="Times New Roman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36323"/>
    <w:pPr>
      <w:spacing w:before="240" w:after="240" w:line="271" w:lineRule="auto"/>
      <w:outlineLvl w:val="1"/>
    </w:pPr>
    <w:rPr>
      <w:rFonts w:ascii="Arial" w:hAnsi="Arial"/>
      <w:i/>
      <w:smallCap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36323"/>
    <w:rPr>
      <w:rFonts w:ascii="Arial" w:eastAsia="Times New Roman" w:hAnsi="Arial" w:cs="Times New Roman"/>
      <w:i/>
      <w:smallCaps/>
      <w:szCs w:val="2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41</Characters>
  <Application>Microsoft Office Word</Application>
  <DocSecurity>0</DocSecurity>
  <Lines>7</Lines>
  <Paragraphs>2</Paragraphs>
  <ScaleCrop>false</ScaleCrop>
  <Company>CHUV | Centre hospitalier universitaire vaudois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chud</dc:creator>
  <cp:lastModifiedBy>mbochud</cp:lastModifiedBy>
  <cp:revision>1</cp:revision>
  <dcterms:created xsi:type="dcterms:W3CDTF">2013-07-06T16:31:00Z</dcterms:created>
  <dcterms:modified xsi:type="dcterms:W3CDTF">2013-07-06T16:31:00Z</dcterms:modified>
</cp:coreProperties>
</file>